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775B7" w14:textId="77777777" w:rsidR="00151426" w:rsidRPr="00151426" w:rsidRDefault="00151426" w:rsidP="00151426">
      <w:pPr>
        <w:spacing w:line="480" w:lineRule="auto"/>
        <w:jc w:val="both"/>
        <w:rPr>
          <w:rFonts w:ascii="Arial" w:hAnsi="Arial" w:cs="Arial"/>
          <w:b/>
          <w:bCs/>
          <w:lang w:eastAsia="en-US"/>
        </w:rPr>
      </w:pPr>
      <w:r w:rsidRPr="00151426">
        <w:rPr>
          <w:rFonts w:ascii="Arial" w:hAnsi="Arial" w:cs="Arial"/>
          <w:b/>
          <w:bCs/>
          <w:lang w:eastAsia="en-US"/>
        </w:rPr>
        <w:t xml:space="preserve">Supplementary Table 1: </w:t>
      </w:r>
    </w:p>
    <w:p w14:paraId="7EFBA4C6" w14:textId="77777777" w:rsidR="00151426" w:rsidRPr="00B422F1" w:rsidRDefault="00151426" w:rsidP="00151426">
      <w:pPr>
        <w:spacing w:line="480" w:lineRule="auto"/>
        <w:jc w:val="both"/>
        <w:rPr>
          <w:rFonts w:ascii="Arial" w:hAnsi="Arial" w:cs="Arial"/>
          <w:lang w:eastAsia="en-US"/>
        </w:rPr>
      </w:pPr>
      <w:r w:rsidRPr="00B422F1">
        <w:rPr>
          <w:rFonts w:ascii="Arial" w:hAnsi="Arial" w:cs="Arial"/>
          <w:lang w:eastAsia="en-US"/>
        </w:rPr>
        <w:t>Time (s) to create ISLF</w:t>
      </w:r>
    </w:p>
    <w:p w14:paraId="16ED4216" w14:textId="77777777" w:rsidR="00151426" w:rsidRPr="00B422F1" w:rsidRDefault="00151426" w:rsidP="00151426">
      <w:pPr>
        <w:spacing w:line="480" w:lineRule="auto"/>
        <w:jc w:val="both"/>
        <w:rPr>
          <w:rFonts w:ascii="Arial" w:hAnsi="Arial" w:cs="Arial"/>
          <w:lang w:eastAsia="en-US"/>
        </w:rPr>
      </w:pPr>
    </w:p>
    <w:tbl>
      <w:tblPr>
        <w:tblW w:w="5660" w:type="dxa"/>
        <w:jc w:val="center"/>
        <w:tblLook w:val="04A0" w:firstRow="1" w:lastRow="0" w:firstColumn="1" w:lastColumn="0" w:noHBand="0" w:noVBand="1"/>
      </w:tblPr>
      <w:tblGrid>
        <w:gridCol w:w="2836"/>
        <w:gridCol w:w="2824"/>
      </w:tblGrid>
      <w:tr w:rsidR="00151426" w:rsidRPr="00B422F1" w14:paraId="36B74EAF" w14:textId="77777777" w:rsidTr="004201E7">
        <w:trPr>
          <w:trHeight w:val="340"/>
          <w:jc w:val="center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0CF247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xperiment</w:t>
            </w:r>
            <w:r w:rsidRPr="00B422F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422F1">
              <w:rPr>
                <w:rFonts w:ascii="Arial" w:hAnsi="Arial" w:cs="Arial"/>
                <w:color w:val="000000"/>
              </w:rPr>
              <w:t>I.i</w:t>
            </w:r>
            <w:proofErr w:type="spellEnd"/>
            <w:r w:rsidRPr="00B422F1">
              <w:rPr>
                <w:rFonts w:ascii="Arial" w:hAnsi="Arial" w:cs="Arial"/>
                <w:color w:val="000000"/>
              </w:rPr>
              <w:t xml:space="preserve"> - Time in seconds (s)</w:t>
            </w:r>
          </w:p>
        </w:tc>
      </w:tr>
      <w:tr w:rsidR="00151426" w:rsidRPr="00B422F1" w14:paraId="3D9DC77B" w14:textId="77777777" w:rsidTr="004201E7">
        <w:trPr>
          <w:trHeight w:val="360"/>
          <w:jc w:val="center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24E97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4472C4"/>
              </w:rPr>
            </w:pPr>
            <w:r w:rsidRPr="00B422F1">
              <w:rPr>
                <w:rFonts w:ascii="Arial" w:hAnsi="Arial" w:cs="Arial"/>
                <w:i/>
                <w:iCs/>
                <w:color w:val="4472C4"/>
              </w:rPr>
              <w:t>Fluency 30 mJ/mm</w:t>
            </w:r>
            <w:r w:rsidRPr="00B422F1">
              <w:rPr>
                <w:rFonts w:ascii="Arial" w:hAnsi="Arial" w:cs="Arial"/>
                <w:i/>
                <w:iCs/>
                <w:color w:val="4472C4"/>
                <w:vertAlign w:val="superscript"/>
              </w:rPr>
              <w:t>2</w:t>
            </w:r>
            <w:r w:rsidRPr="00B422F1">
              <w:rPr>
                <w:rFonts w:ascii="Arial" w:hAnsi="Arial" w:cs="Arial"/>
                <w:i/>
                <w:iCs/>
                <w:color w:val="4472C4"/>
              </w:rPr>
              <w:t xml:space="preserve"> and Rate 25 pulses/sec</w:t>
            </w:r>
            <w:r>
              <w:rPr>
                <w:rFonts w:ascii="Arial" w:hAnsi="Arial" w:cs="Arial"/>
                <w:i/>
                <w:iCs/>
                <w:color w:val="4472C4"/>
              </w:rPr>
              <w:t>ond</w:t>
            </w:r>
          </w:p>
        </w:tc>
      </w:tr>
      <w:tr w:rsidR="00151426" w:rsidRPr="00B422F1" w14:paraId="1A58D624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7E3E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22F1">
              <w:rPr>
                <w:rFonts w:ascii="Arial" w:hAnsi="Arial" w:cs="Arial"/>
                <w:b/>
                <w:bCs/>
              </w:rPr>
              <w:t>Zenith Alpha</w:t>
            </w:r>
            <w:r w:rsidRPr="00B422F1">
              <w:rPr>
                <w:rFonts w:ascii="Arial" w:hAnsi="Arial" w:cs="Arial"/>
                <w:b/>
                <w:bCs/>
              </w:rPr>
              <w:sym w:font="Symbol" w:char="F0D4"/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F214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22F1">
              <w:rPr>
                <w:rFonts w:ascii="Arial" w:hAnsi="Arial" w:cs="Arial"/>
                <w:b/>
                <w:bCs/>
              </w:rPr>
              <w:t>Zenith TX2</w:t>
            </w:r>
            <w:r w:rsidRPr="00B422F1">
              <w:rPr>
                <w:rFonts w:ascii="Arial" w:hAnsi="Arial" w:cs="Arial"/>
                <w:b/>
                <w:bCs/>
              </w:rPr>
              <w:sym w:font="Symbol" w:char="F0D2"/>
            </w:r>
          </w:p>
        </w:tc>
      </w:tr>
      <w:tr w:rsidR="00151426" w:rsidRPr="00B422F1" w14:paraId="79952085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D3B5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59C2D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151426" w:rsidRPr="00B422F1" w14:paraId="250DAFC4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74AB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1A2C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151426" w:rsidRPr="00B422F1" w14:paraId="326A1627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AA07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38E6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2.1</w:t>
            </w:r>
          </w:p>
        </w:tc>
      </w:tr>
      <w:tr w:rsidR="00151426" w:rsidRPr="00B422F1" w14:paraId="4642B18E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93D6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43F07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151426" w:rsidRPr="00B422F1" w14:paraId="5DCA1A08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6F67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87B96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151426" w:rsidRPr="00B422F1" w14:paraId="7CA8757A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9E84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F0039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151426" w:rsidRPr="00B422F1" w14:paraId="2CC76029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C34D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45616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151426" w:rsidRPr="00B422F1" w14:paraId="1F043CD4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DA62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6EB78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2.0</w:t>
            </w:r>
          </w:p>
        </w:tc>
      </w:tr>
      <w:tr w:rsidR="00151426" w:rsidRPr="00B422F1" w14:paraId="1719107B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4984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6FEC8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151426" w:rsidRPr="00B422F1" w14:paraId="10AAB1A9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0B1C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9158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</w:tr>
    </w:tbl>
    <w:p w14:paraId="7F6E51EB" w14:textId="77777777" w:rsidR="00151426" w:rsidRPr="00B422F1" w:rsidRDefault="00151426" w:rsidP="00151426">
      <w:pPr>
        <w:spacing w:line="480" w:lineRule="auto"/>
        <w:jc w:val="both"/>
        <w:rPr>
          <w:rFonts w:ascii="Arial" w:hAnsi="Arial" w:cs="Arial"/>
          <w:lang w:eastAsia="en-US"/>
        </w:rPr>
      </w:pPr>
    </w:p>
    <w:p w14:paraId="4649A70C" w14:textId="77777777" w:rsidR="00151426" w:rsidRPr="00B422F1" w:rsidRDefault="00151426" w:rsidP="00151426">
      <w:pPr>
        <w:spacing w:line="480" w:lineRule="auto"/>
        <w:jc w:val="both"/>
        <w:rPr>
          <w:rFonts w:ascii="Arial" w:hAnsi="Arial" w:cs="Arial"/>
          <w:lang w:eastAsia="en-US"/>
        </w:rPr>
      </w:pPr>
    </w:p>
    <w:p w14:paraId="129A48CF" w14:textId="77777777" w:rsidR="00151426" w:rsidRPr="00B422F1" w:rsidRDefault="00151426" w:rsidP="00151426">
      <w:pPr>
        <w:tabs>
          <w:tab w:val="left" w:pos="2481"/>
        </w:tabs>
        <w:spacing w:line="480" w:lineRule="auto"/>
        <w:jc w:val="both"/>
        <w:rPr>
          <w:rFonts w:ascii="Arial" w:hAnsi="Arial" w:cs="Arial"/>
          <w:i/>
          <w:iCs/>
          <w:lang w:eastAsia="en-US"/>
        </w:rPr>
      </w:pPr>
      <w:r w:rsidRPr="00B422F1">
        <w:rPr>
          <w:rFonts w:ascii="Arial" w:hAnsi="Arial" w:cs="Arial"/>
          <w:i/>
          <w:iCs/>
          <w:lang w:eastAsia="en-US"/>
        </w:rPr>
        <w:tab/>
      </w:r>
    </w:p>
    <w:tbl>
      <w:tblPr>
        <w:tblW w:w="5660" w:type="dxa"/>
        <w:jc w:val="center"/>
        <w:tblLook w:val="04A0" w:firstRow="1" w:lastRow="0" w:firstColumn="1" w:lastColumn="0" w:noHBand="0" w:noVBand="1"/>
      </w:tblPr>
      <w:tblGrid>
        <w:gridCol w:w="2836"/>
        <w:gridCol w:w="2824"/>
      </w:tblGrid>
      <w:tr w:rsidR="00151426" w:rsidRPr="00B422F1" w14:paraId="6D4BEC33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1AF" w14:textId="77777777" w:rsidR="00151426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342FA12A" w14:textId="77777777" w:rsidR="00151426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224692E3" w14:textId="77777777" w:rsidR="00151426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087DE503" w14:textId="77777777" w:rsidR="00151426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60C74FB2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54ED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51426" w:rsidRPr="00B422F1" w14:paraId="71F5CD68" w14:textId="77777777" w:rsidTr="004201E7">
        <w:trPr>
          <w:trHeight w:val="340"/>
          <w:jc w:val="center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B15425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Experiment</w:t>
            </w:r>
            <w:r w:rsidRPr="00B422F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422F1">
              <w:rPr>
                <w:rFonts w:ascii="Arial" w:hAnsi="Arial" w:cs="Arial"/>
                <w:color w:val="000000"/>
              </w:rPr>
              <w:t>I.ii</w:t>
            </w:r>
            <w:proofErr w:type="spellEnd"/>
            <w:r w:rsidRPr="00B422F1">
              <w:rPr>
                <w:rFonts w:ascii="Arial" w:hAnsi="Arial" w:cs="Arial"/>
                <w:color w:val="000000"/>
              </w:rPr>
              <w:t xml:space="preserve"> - Time in seconds (s)</w:t>
            </w:r>
          </w:p>
        </w:tc>
      </w:tr>
      <w:tr w:rsidR="00151426" w:rsidRPr="00B422F1" w14:paraId="1388FF3B" w14:textId="77777777" w:rsidTr="004201E7">
        <w:trPr>
          <w:trHeight w:val="360"/>
          <w:jc w:val="center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D5F0EF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4472C4"/>
              </w:rPr>
            </w:pPr>
            <w:r w:rsidRPr="00B422F1">
              <w:rPr>
                <w:rFonts w:ascii="Arial" w:hAnsi="Arial" w:cs="Arial"/>
                <w:i/>
                <w:iCs/>
                <w:color w:val="4472C4"/>
              </w:rPr>
              <w:t>Fluency 45 mJ/mm</w:t>
            </w:r>
            <w:r w:rsidRPr="00B422F1">
              <w:rPr>
                <w:rFonts w:ascii="Arial" w:hAnsi="Arial" w:cs="Arial"/>
                <w:i/>
                <w:iCs/>
                <w:color w:val="4472C4"/>
                <w:vertAlign w:val="superscript"/>
              </w:rPr>
              <w:t>2</w:t>
            </w:r>
            <w:r w:rsidRPr="00B422F1">
              <w:rPr>
                <w:rFonts w:ascii="Arial" w:hAnsi="Arial" w:cs="Arial"/>
                <w:i/>
                <w:iCs/>
                <w:color w:val="4472C4"/>
              </w:rPr>
              <w:t xml:space="preserve"> and Rate 25 pulses/sec</w:t>
            </w:r>
            <w:r>
              <w:rPr>
                <w:rFonts w:ascii="Arial" w:hAnsi="Arial" w:cs="Arial"/>
                <w:i/>
                <w:iCs/>
                <w:color w:val="4472C4"/>
              </w:rPr>
              <w:t>ond</w:t>
            </w:r>
          </w:p>
        </w:tc>
      </w:tr>
      <w:tr w:rsidR="00151426" w:rsidRPr="00B422F1" w14:paraId="0C8B9DC4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3E66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22F1">
              <w:rPr>
                <w:rFonts w:ascii="Arial" w:hAnsi="Arial" w:cs="Arial"/>
                <w:b/>
                <w:bCs/>
              </w:rPr>
              <w:t>Zenith Alpha</w:t>
            </w:r>
            <w:r w:rsidRPr="00B422F1">
              <w:rPr>
                <w:rFonts w:ascii="Arial" w:hAnsi="Arial" w:cs="Arial"/>
                <w:b/>
                <w:bCs/>
              </w:rPr>
              <w:sym w:font="Symbol" w:char="F0D4"/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78DD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22F1">
              <w:rPr>
                <w:rFonts w:ascii="Arial" w:hAnsi="Arial" w:cs="Arial"/>
                <w:b/>
                <w:bCs/>
              </w:rPr>
              <w:t>Zenith TX2</w:t>
            </w:r>
            <w:r w:rsidRPr="00B422F1">
              <w:rPr>
                <w:rFonts w:ascii="Arial" w:hAnsi="Arial" w:cs="Arial"/>
                <w:b/>
                <w:bCs/>
              </w:rPr>
              <w:sym w:font="Symbol" w:char="F0D2"/>
            </w:r>
          </w:p>
        </w:tc>
      </w:tr>
      <w:tr w:rsidR="00151426" w:rsidRPr="00B422F1" w14:paraId="40211121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15C2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F9E19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151426" w:rsidRPr="00B422F1" w14:paraId="2BEEB77C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F5FB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739B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0</w:t>
            </w:r>
          </w:p>
        </w:tc>
      </w:tr>
      <w:tr w:rsidR="00151426" w:rsidRPr="00B422F1" w14:paraId="137A12D4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D00A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C7C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151426" w:rsidRPr="00B422F1" w14:paraId="01408B36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1CF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01FCA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151426" w:rsidRPr="00B422F1" w14:paraId="32C2ECE9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4FCA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C290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151426" w:rsidRPr="00B422F1" w14:paraId="0E105643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79A9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3527C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151426" w:rsidRPr="00B422F1" w14:paraId="5CE37F84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FB7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F33F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151426" w:rsidRPr="00B422F1" w14:paraId="235642F6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DDAC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7C67B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151426" w:rsidRPr="00B422F1" w14:paraId="2BA967C5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AEF5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BD3CF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151426" w:rsidRPr="00B422F1" w14:paraId="5F0417E0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B38E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B10E5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151426" w:rsidRPr="00B422F1" w14:paraId="7A0759D3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1CA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2B26CE10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0ABC00D3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69785D4A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499FDA64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148A077F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0E4E4C76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6CD7FC9E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35032A9E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5586B48E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2BC99E87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CF1" w14:textId="77777777" w:rsidR="00151426" w:rsidRPr="00B422F1" w:rsidRDefault="00151426" w:rsidP="004201E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070DF2A9" w14:textId="77777777" w:rsidR="00151426" w:rsidRPr="00B422F1" w:rsidRDefault="00151426" w:rsidP="00151426">
      <w:pPr>
        <w:spacing w:line="480" w:lineRule="auto"/>
        <w:jc w:val="both"/>
        <w:rPr>
          <w:rFonts w:ascii="Arial" w:hAnsi="Arial" w:cs="Arial"/>
          <w:i/>
          <w:iCs/>
          <w:lang w:eastAsia="en-US"/>
        </w:rPr>
      </w:pPr>
    </w:p>
    <w:tbl>
      <w:tblPr>
        <w:tblW w:w="5660" w:type="dxa"/>
        <w:jc w:val="center"/>
        <w:tblLook w:val="04A0" w:firstRow="1" w:lastRow="0" w:firstColumn="1" w:lastColumn="0" w:noHBand="0" w:noVBand="1"/>
      </w:tblPr>
      <w:tblGrid>
        <w:gridCol w:w="2836"/>
        <w:gridCol w:w="2824"/>
      </w:tblGrid>
      <w:tr w:rsidR="00151426" w:rsidRPr="00B422F1" w14:paraId="7FD2F471" w14:textId="77777777" w:rsidTr="004201E7">
        <w:trPr>
          <w:trHeight w:val="340"/>
          <w:jc w:val="center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22EC60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Experiment</w:t>
            </w:r>
            <w:r w:rsidRPr="00B422F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422F1">
              <w:rPr>
                <w:rFonts w:ascii="Arial" w:hAnsi="Arial" w:cs="Arial"/>
                <w:color w:val="000000"/>
              </w:rPr>
              <w:t>I.i</w:t>
            </w:r>
            <w:proofErr w:type="spellEnd"/>
            <w:r w:rsidRPr="00B422F1">
              <w:rPr>
                <w:rFonts w:ascii="Arial" w:hAnsi="Arial" w:cs="Arial"/>
                <w:color w:val="000000"/>
                <w:lang w:val="en-US"/>
              </w:rPr>
              <w:t>ii</w:t>
            </w:r>
            <w:r w:rsidRPr="00B422F1">
              <w:rPr>
                <w:rFonts w:ascii="Arial" w:hAnsi="Arial" w:cs="Arial"/>
                <w:color w:val="000000"/>
              </w:rPr>
              <w:t xml:space="preserve"> - Time in seconds (s)</w:t>
            </w:r>
          </w:p>
        </w:tc>
      </w:tr>
      <w:tr w:rsidR="00151426" w:rsidRPr="00B422F1" w14:paraId="09F45BDE" w14:textId="77777777" w:rsidTr="004201E7">
        <w:trPr>
          <w:trHeight w:val="360"/>
          <w:jc w:val="center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F87D86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4472C4"/>
              </w:rPr>
            </w:pPr>
            <w:r w:rsidRPr="00B422F1">
              <w:rPr>
                <w:rFonts w:ascii="Arial" w:hAnsi="Arial" w:cs="Arial"/>
                <w:i/>
                <w:iCs/>
                <w:color w:val="4472C4"/>
              </w:rPr>
              <w:t>Fluency 45 mJ/mm</w:t>
            </w:r>
            <w:r w:rsidRPr="00B422F1">
              <w:rPr>
                <w:rFonts w:ascii="Arial" w:hAnsi="Arial" w:cs="Arial"/>
                <w:i/>
                <w:iCs/>
                <w:color w:val="4472C4"/>
                <w:vertAlign w:val="superscript"/>
              </w:rPr>
              <w:t>2</w:t>
            </w:r>
            <w:r w:rsidRPr="00B422F1">
              <w:rPr>
                <w:rFonts w:ascii="Arial" w:hAnsi="Arial" w:cs="Arial"/>
                <w:i/>
                <w:iCs/>
                <w:color w:val="4472C4"/>
              </w:rPr>
              <w:t xml:space="preserve"> and Rate 60 pulses/sec</w:t>
            </w:r>
            <w:r>
              <w:rPr>
                <w:rFonts w:ascii="Arial" w:hAnsi="Arial" w:cs="Arial"/>
                <w:i/>
                <w:iCs/>
                <w:color w:val="4472C4"/>
              </w:rPr>
              <w:t>ond</w:t>
            </w:r>
          </w:p>
        </w:tc>
      </w:tr>
      <w:tr w:rsidR="00151426" w:rsidRPr="00B422F1" w14:paraId="0A3C0509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137C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22F1">
              <w:rPr>
                <w:rFonts w:ascii="Arial" w:hAnsi="Arial" w:cs="Arial"/>
                <w:b/>
                <w:bCs/>
              </w:rPr>
              <w:t>Zenith TX2</w:t>
            </w:r>
            <w:r w:rsidRPr="00B422F1">
              <w:rPr>
                <w:rFonts w:ascii="Arial" w:hAnsi="Arial" w:cs="Arial"/>
                <w:b/>
                <w:bCs/>
              </w:rPr>
              <w:sym w:font="Symbol" w:char="F0D2"/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972F5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22F1">
              <w:rPr>
                <w:rFonts w:ascii="Arial" w:hAnsi="Arial" w:cs="Arial"/>
                <w:b/>
                <w:bCs/>
                <w:color w:val="000000"/>
              </w:rPr>
              <w:t>C-TAG (no lamellae)</w:t>
            </w:r>
          </w:p>
        </w:tc>
      </w:tr>
      <w:tr w:rsidR="00151426" w:rsidRPr="00B422F1" w14:paraId="742AE748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F0A1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11979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3.2</w:t>
            </w:r>
          </w:p>
        </w:tc>
      </w:tr>
      <w:tr w:rsidR="00151426" w:rsidRPr="00B422F1" w14:paraId="05225F41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BB6E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319F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151426" w:rsidRPr="00B422F1" w14:paraId="70C19698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06D3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B87B3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9.0</w:t>
            </w:r>
          </w:p>
        </w:tc>
      </w:tr>
      <w:tr w:rsidR="00151426" w:rsidRPr="00B422F1" w14:paraId="1D3FE8A7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4ABE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28E0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7.5</w:t>
            </w:r>
          </w:p>
        </w:tc>
      </w:tr>
      <w:tr w:rsidR="00151426" w:rsidRPr="00B422F1" w14:paraId="17BCC716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08E3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CB79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7.1</w:t>
            </w:r>
          </w:p>
        </w:tc>
      </w:tr>
      <w:tr w:rsidR="00151426" w:rsidRPr="00B422F1" w14:paraId="61D3A2D6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6092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A91D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5.3</w:t>
            </w:r>
          </w:p>
        </w:tc>
      </w:tr>
      <w:tr w:rsidR="00151426" w:rsidRPr="00B422F1" w14:paraId="4A4E1F80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DBC3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D9086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9.7</w:t>
            </w:r>
          </w:p>
        </w:tc>
      </w:tr>
      <w:tr w:rsidR="00151426" w:rsidRPr="00B422F1" w14:paraId="58C1A840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3B88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9590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151426" w:rsidRPr="00B422F1" w14:paraId="6BCD7349" w14:textId="77777777" w:rsidTr="004201E7">
        <w:trPr>
          <w:trHeight w:val="32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9185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4EDE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8.8</w:t>
            </w:r>
          </w:p>
        </w:tc>
      </w:tr>
      <w:tr w:rsidR="00151426" w:rsidRPr="00B422F1" w14:paraId="1E79E68A" w14:textId="77777777" w:rsidTr="004201E7">
        <w:trPr>
          <w:trHeight w:val="340"/>
          <w:jc w:val="center"/>
        </w:trPr>
        <w:tc>
          <w:tcPr>
            <w:tcW w:w="28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B327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ADEC" w14:textId="77777777" w:rsidR="00151426" w:rsidRPr="00B422F1" w:rsidRDefault="00151426" w:rsidP="004201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B422F1">
              <w:rPr>
                <w:rFonts w:ascii="Arial" w:hAnsi="Arial" w:cs="Arial"/>
                <w:color w:val="000000"/>
              </w:rPr>
              <w:t>17.0</w:t>
            </w:r>
          </w:p>
        </w:tc>
      </w:tr>
    </w:tbl>
    <w:p w14:paraId="17408093" w14:textId="77777777" w:rsidR="00DE5F78" w:rsidRDefault="00DE5F78"/>
    <w:sectPr w:rsidR="00DE5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426"/>
    <w:rsid w:val="000F0038"/>
    <w:rsid w:val="00100492"/>
    <w:rsid w:val="00151426"/>
    <w:rsid w:val="00210C5B"/>
    <w:rsid w:val="00227631"/>
    <w:rsid w:val="00235FB8"/>
    <w:rsid w:val="002443B6"/>
    <w:rsid w:val="00354EFC"/>
    <w:rsid w:val="003B6AEE"/>
    <w:rsid w:val="00452CA2"/>
    <w:rsid w:val="0049055A"/>
    <w:rsid w:val="006270C0"/>
    <w:rsid w:val="006929F9"/>
    <w:rsid w:val="0079287D"/>
    <w:rsid w:val="008041BE"/>
    <w:rsid w:val="00913AB2"/>
    <w:rsid w:val="009512A1"/>
    <w:rsid w:val="009661B5"/>
    <w:rsid w:val="00995A8B"/>
    <w:rsid w:val="00A92802"/>
    <w:rsid w:val="00B544A3"/>
    <w:rsid w:val="00B80F95"/>
    <w:rsid w:val="00C24B74"/>
    <w:rsid w:val="00C5363C"/>
    <w:rsid w:val="00CA5FA3"/>
    <w:rsid w:val="00CD559D"/>
    <w:rsid w:val="00CD6066"/>
    <w:rsid w:val="00D21383"/>
    <w:rsid w:val="00DA28E5"/>
    <w:rsid w:val="00DC4A0B"/>
    <w:rsid w:val="00DE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B202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42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2T12:13:00Z</dcterms:created>
  <dcterms:modified xsi:type="dcterms:W3CDTF">2022-02-02T13:12:00Z</dcterms:modified>
</cp:coreProperties>
</file>